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321" w:type="dxa"/>
        <w:jc w:val="center"/>
        <w:tblLayout w:type="fixed"/>
        <w:tblLook w:val="0420" w:firstRow="1" w:lastRow="0" w:firstColumn="0" w:lastColumn="0" w:noHBand="0" w:noVBand="1"/>
      </w:tblPr>
      <w:tblGrid>
        <w:gridCol w:w="3903"/>
        <w:gridCol w:w="1467"/>
        <w:gridCol w:w="1620"/>
        <w:gridCol w:w="1750"/>
        <w:gridCol w:w="1031"/>
        <w:gridCol w:w="1311"/>
        <w:gridCol w:w="1170"/>
        <w:gridCol w:w="1026"/>
        <w:gridCol w:w="732"/>
        <w:gridCol w:w="1283"/>
        <w:gridCol w:w="1028"/>
      </w:tblGrid>
      <w:tr w:rsidR="005D2269" w:rsidRPr="008E3D0D" w14:paraId="0A062D94" w14:textId="77777777" w:rsidTr="005E72C7">
        <w:trPr>
          <w:cantSplit/>
          <w:tblHeader/>
          <w:jc w:val="center"/>
        </w:trPr>
        <w:tc>
          <w:tcPr>
            <w:tcW w:w="16321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CD64D" w14:textId="0C948EF7" w:rsidR="005D2269" w:rsidRPr="00095A9B" w:rsidRDefault="005E72C7" w:rsidP="005E72C7">
            <w:pPr>
              <w:ind w:left="60" w:right="6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095A9B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Supplemental Table </w:t>
            </w:r>
            <w:r w:rsidR="00123476">
              <w:rPr>
                <w:rFonts w:ascii="Times New Roman" w:eastAsia="Arial" w:hAnsi="Times New Roman" w:cs="Times New Roman"/>
                <w:b/>
                <w:bCs/>
                <w:color w:val="000000"/>
              </w:rPr>
              <w:t>3</w:t>
            </w:r>
            <w:r w:rsidRPr="00095A9B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. </w:t>
            </w:r>
            <w:r w:rsidR="00E343AE" w:rsidRPr="00095A9B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Univariate and multivariate analysis of characteristics associated with discharge disposition </w:t>
            </w:r>
            <w:r w:rsidR="00AD4D4D" w:rsidRPr="00095A9B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in a cohort of technology-dependent children who require multiple hospital admissions within </w:t>
            </w:r>
            <w:r w:rsidR="00095A9B" w:rsidRPr="00095A9B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 one-year observation period</w:t>
            </w:r>
          </w:p>
        </w:tc>
      </w:tr>
      <w:tr w:rsidR="00E378B5" w:rsidRPr="008E3D0D" w14:paraId="36B6CCF5" w14:textId="77777777" w:rsidTr="00614064">
        <w:trPr>
          <w:cantSplit/>
          <w:tblHeader/>
          <w:jc w:val="center"/>
        </w:trPr>
        <w:tc>
          <w:tcPr>
            <w:tcW w:w="3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286C" w14:textId="6F4BEBDF" w:rsidR="00E378B5" w:rsidRPr="008E3D0D" w:rsidRDefault="00E378B5" w:rsidP="00E378B5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  <w:p w14:paraId="44D972D4" w14:textId="4F42AD9F" w:rsidR="00E378B5" w:rsidRPr="008E3D0D" w:rsidRDefault="00E378B5" w:rsidP="00E378B5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Characteristic</w:t>
            </w:r>
          </w:p>
        </w:tc>
        <w:tc>
          <w:tcPr>
            <w:tcW w:w="5868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FBBE" w14:textId="77777777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Univariate analysis</w:t>
            </w:r>
          </w:p>
        </w:tc>
        <w:tc>
          <w:tcPr>
            <w:tcW w:w="6550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81DD" w14:textId="77777777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Multivariate analysis</w:t>
            </w:r>
          </w:p>
        </w:tc>
      </w:tr>
      <w:tr w:rsidR="00E378B5" w:rsidRPr="008E3D0D" w14:paraId="11F909F9" w14:textId="77777777" w:rsidTr="00614064">
        <w:trPr>
          <w:cantSplit/>
          <w:tblHeader/>
          <w:jc w:val="center"/>
        </w:trPr>
        <w:tc>
          <w:tcPr>
            <w:tcW w:w="39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7D5C" w14:textId="27488360" w:rsidR="00E378B5" w:rsidRPr="008E3D0D" w:rsidRDefault="00E378B5" w:rsidP="00230D6D">
            <w:pPr>
              <w:ind w:left="60" w:right="6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1DCC" w14:textId="77777777" w:rsidR="00E378B5" w:rsidRPr="008E3D0D" w:rsidRDefault="00E378B5" w:rsidP="00230D6D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D9C1" w14:textId="77777777" w:rsidR="00E378B5" w:rsidRPr="008E3D0D" w:rsidRDefault="00E378B5" w:rsidP="00230D6D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6EE4" w14:textId="77777777" w:rsidR="00E378B5" w:rsidRPr="008E3D0D" w:rsidRDefault="00E378B5" w:rsidP="00230D6D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A205A" w14:textId="77777777" w:rsidR="00E378B5" w:rsidRPr="008E3D0D" w:rsidRDefault="00E378B5" w:rsidP="00230D6D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507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0295" w14:textId="4770C754" w:rsidR="00E378B5" w:rsidRPr="008E3D0D" w:rsidRDefault="00E378B5" w:rsidP="00230D6D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Health Care Facility</w:t>
            </w:r>
          </w:p>
        </w:tc>
        <w:tc>
          <w:tcPr>
            <w:tcW w:w="3043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5DD2" w14:textId="229BBE67" w:rsidR="00E378B5" w:rsidRPr="008E3D0D" w:rsidRDefault="00E378B5" w:rsidP="00230D6D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Home with Health Services</w:t>
            </w:r>
          </w:p>
        </w:tc>
      </w:tr>
      <w:tr w:rsidR="00E378B5" w:rsidRPr="008E3D0D" w14:paraId="75E51154" w14:textId="77777777" w:rsidTr="00614064">
        <w:trPr>
          <w:cantSplit/>
          <w:tblHeader/>
          <w:jc w:val="center"/>
        </w:trPr>
        <w:tc>
          <w:tcPr>
            <w:tcW w:w="3903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AC65" w14:textId="28C81232" w:rsidR="00E378B5" w:rsidRPr="008E3D0D" w:rsidRDefault="00E378B5" w:rsidP="00230D6D">
            <w:pPr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AF65" w14:textId="68E27B07" w:rsidR="00E378B5" w:rsidRPr="008E3D0D" w:rsidRDefault="00E378B5" w:rsidP="00230D6D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Home</w:t>
            </w:r>
          </w:p>
          <w:p w14:paraId="759F6CEA" w14:textId="27A63E11" w:rsidR="00E378B5" w:rsidRPr="008E3D0D" w:rsidRDefault="00F14508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="00E378B5" w:rsidRPr="008E3D0D">
              <w:rPr>
                <w:rFonts w:ascii="Times New Roman" w:eastAsia="Arial" w:hAnsi="Times New Roman" w:cs="Times New Roman"/>
                <w:color w:val="000000"/>
              </w:rPr>
              <w:t xml:space="preserve"> = 13,099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0EA1" w14:textId="5396A45E" w:rsidR="00E378B5" w:rsidRPr="008E3D0D" w:rsidRDefault="00E378B5" w:rsidP="00230D6D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 xml:space="preserve">Healthcare facility </w:t>
            </w:r>
          </w:p>
          <w:p w14:paraId="00223F21" w14:textId="56DFCC18" w:rsidR="00E378B5" w:rsidRPr="008E3D0D" w:rsidRDefault="00F14508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="00E378B5" w:rsidRPr="008E3D0D">
              <w:rPr>
                <w:rFonts w:ascii="Times New Roman" w:eastAsia="Arial" w:hAnsi="Times New Roman" w:cs="Times New Roman"/>
                <w:color w:val="000000"/>
              </w:rPr>
              <w:t xml:space="preserve"> = 563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5F11" w14:textId="77777777" w:rsidR="00E378B5" w:rsidRPr="008E3D0D" w:rsidRDefault="00E378B5" w:rsidP="00230D6D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Home with health services</w:t>
            </w:r>
          </w:p>
          <w:p w14:paraId="3CDC7AAE" w14:textId="06631E38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F14508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 xml:space="preserve"> = 1,297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26B2" w14:textId="582C201E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7FD0" w14:textId="5BC9003E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OR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1FDD" w14:textId="19BDD1F6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17D5" w14:textId="77777777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2935" w14:textId="222C8EB4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OR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DD81" w14:textId="226B5C0B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95% CI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4C19" w14:textId="77777777" w:rsidR="00E378B5" w:rsidRPr="008E3D0D" w:rsidRDefault="00E378B5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</w:tr>
      <w:tr w:rsidR="00E67960" w:rsidRPr="008E3D0D" w14:paraId="4C55F269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6B0D5" w14:textId="04CEBCE9" w:rsidR="00E67960" w:rsidRPr="008E3D0D" w:rsidRDefault="00C9469F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Admit age</w:t>
            </w:r>
            <w:r w:rsidR="0087001B" w:rsidRPr="008E3D0D">
              <w:rPr>
                <w:rFonts w:ascii="Times New Roman" w:eastAsia="Arial" w:hAnsi="Times New Roman" w:cs="Times New Roman"/>
                <w:color w:val="000000"/>
              </w:rPr>
              <w:t xml:space="preserve"> on initial visit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DC2F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B3D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24DB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D90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9193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7871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37D4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A360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47F5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50AE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3D6" w:rsidRPr="008E3D0D" w14:paraId="141192D3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7FC3" w14:textId="77777777" w:rsidR="001F33D6" w:rsidRPr="008E3D0D" w:rsidRDefault="001F33D6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1 month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189C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,302 (33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D80F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90 (34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AAEA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512 (39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A953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0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F22E" w14:textId="1A61CBC2" w:rsidR="001F33D6" w:rsidRPr="002647B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E67960" w:rsidRPr="008E3D0D" w14:paraId="3C11A32A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A6067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-12 months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084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,454 (26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D38D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18 (21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B74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25 (25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8CE3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AA7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8F4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3, 1.06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232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13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B45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6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479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2, 1.12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71D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</w:t>
            </w:r>
          </w:p>
        </w:tc>
      </w:tr>
      <w:tr w:rsidR="00E67960" w:rsidRPr="008E3D0D" w14:paraId="1D801EF6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D513C" w14:textId="4B38E09A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-2 y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>ear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>s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2F8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,327 (10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575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0 (5.3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22B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08 (8.3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919B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AEB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7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804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50, 1.18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809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9F7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9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53F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78, 1.25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623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</w:tr>
      <w:tr w:rsidR="00E67960" w:rsidRPr="008E3D0D" w14:paraId="1F8BAFEA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9470" w14:textId="719BA4FC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-5 y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>ea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>rs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7B0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,438 (11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B74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51 (9.1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0DE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31 (10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8BCC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D70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A059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5, 1.31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665C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5FE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08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E82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7, 1.35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B02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</w:tr>
      <w:tr w:rsidR="00E67960" w:rsidRPr="008E3D0D" w14:paraId="675AA7A7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7A40" w14:textId="7C9D94E0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5-11 y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>ea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>rs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C5B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,297 (9.9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B68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67 (12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2F1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05 (8.1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FA26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476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0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9B0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73, 1.41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0AE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6EB99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48D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8, 1.09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4AA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</w:tr>
      <w:tr w:rsidR="00E67960" w:rsidRPr="008E3D0D" w14:paraId="4C87A974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E8F1B" w14:textId="7EBEDE71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gt;11 y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>ea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>rs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C5B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,281 (9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EAB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07 (19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8ED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16 (8.9%)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E38C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1FF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2F39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5, 1.5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934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A61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B88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78, 1.23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475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</w:t>
            </w:r>
          </w:p>
        </w:tc>
      </w:tr>
      <w:tr w:rsidR="00E67960" w:rsidRPr="008E3D0D" w14:paraId="19FBF199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CABD9" w14:textId="0401A736" w:rsidR="00E67960" w:rsidRPr="008E3D0D" w:rsidRDefault="00674E42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Se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5C1A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3B1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E5E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B52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36D0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872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C8D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F309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A81E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4684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7960" w:rsidRPr="008E3D0D" w14:paraId="69647272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04489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205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7,145 (55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EE10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23 (57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968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723 (56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084C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0F1F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E4FE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97C0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726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72A0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3259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7960" w:rsidRPr="008E3D0D" w14:paraId="5E4D1B7E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771C1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D9F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5,954 (4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E02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40 (43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342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574 (44%)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6D6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C89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021A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709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4631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B0DF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4A82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7960" w:rsidRPr="008E3D0D" w14:paraId="1282F545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48870" w14:textId="77777777" w:rsidR="00E67960" w:rsidRPr="008E3D0D" w:rsidRDefault="00C9469F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Ethnicity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1E75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4C50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82CA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3E4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DFEF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C6F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B8B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3866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5475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D736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3D6" w:rsidRPr="008E3D0D" w14:paraId="4938DFF7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80E34" w14:textId="77777777" w:rsidR="001F33D6" w:rsidRPr="008E3D0D" w:rsidRDefault="001F33D6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Not Hispanic or Latino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B093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0,383 (79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EB18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39 (78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BC94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,123 (87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50D5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0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5CAA" w14:textId="51DBDB72" w:rsidR="001F33D6" w:rsidRPr="001F33D6" w:rsidRDefault="001F33D6" w:rsidP="001F33D6">
            <w:pPr>
              <w:ind w:left="60" w:right="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E67960" w:rsidRPr="008E3D0D" w14:paraId="0E43EC56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4EA76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Hispanic or Latino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81A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,716 (2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431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24 (22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093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74 (13%)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9709A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93D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AAE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7, 1.4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D13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AD8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7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1AB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2, 0.90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E18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</w:tr>
      <w:tr w:rsidR="00E67960" w:rsidRPr="008E3D0D" w14:paraId="08A9B0B8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E4F1F" w14:textId="77777777" w:rsidR="00E67960" w:rsidRPr="008E3D0D" w:rsidRDefault="00C9469F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Ra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34BA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7C9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8F7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7D3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1DD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94CE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5232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F3DA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A1B3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3002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3D6" w:rsidRPr="008E3D0D" w14:paraId="31C2756B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3D36" w14:textId="77777777" w:rsidR="001F33D6" w:rsidRPr="008E3D0D" w:rsidRDefault="001F33D6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White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2D90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7,955 (61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CB58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79 (50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ED99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805 (62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DF60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0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30A0" w14:textId="42BCB6BB" w:rsidR="001F33D6" w:rsidRPr="002647B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48534C" w:rsidRPr="008E3D0D" w14:paraId="39076D0F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20365" w14:textId="45274B6A" w:rsidR="0048534C" w:rsidRPr="008E3D0D" w:rsidRDefault="0048534C" w:rsidP="0048534C">
            <w:pPr>
              <w:ind w:left="300" w:right="60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Black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3146" w14:textId="0F84FFFF" w:rsidR="0048534C" w:rsidRPr="008E3D0D" w:rsidRDefault="0048534C" w:rsidP="0048534C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,577 (20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46BC" w14:textId="7C5D8EFB" w:rsidR="0048534C" w:rsidRPr="008E3D0D" w:rsidRDefault="0048534C" w:rsidP="0048534C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47 (26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8140" w14:textId="2C433FFA" w:rsidR="0048534C" w:rsidRPr="008E3D0D" w:rsidRDefault="0048534C" w:rsidP="0048534C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12 (24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3DC2" w14:textId="77777777" w:rsidR="0048534C" w:rsidRPr="008E3D0D" w:rsidRDefault="0048534C" w:rsidP="0048534C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F639" w14:textId="2AFA18FD" w:rsidR="0048534C" w:rsidRPr="008E3D0D" w:rsidRDefault="0048534C" w:rsidP="0048534C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ABC5" w14:textId="579D5A1B" w:rsidR="0048534C" w:rsidRPr="008E3D0D" w:rsidRDefault="0048534C" w:rsidP="0048534C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8, 1.43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6DD9" w14:textId="4A96A07D" w:rsidR="0048534C" w:rsidRPr="008E3D0D" w:rsidRDefault="0048534C" w:rsidP="0048534C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EA0A" w14:textId="0F97BDB8" w:rsidR="0048534C" w:rsidRPr="008E3D0D" w:rsidRDefault="0048534C" w:rsidP="0048534C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02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2AB2" w14:textId="4B55FB4F" w:rsidR="0048534C" w:rsidRPr="008E3D0D" w:rsidRDefault="0048534C" w:rsidP="0048534C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7, 1.19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B6D3" w14:textId="3C96D9C5" w:rsidR="0048534C" w:rsidRPr="008E3D0D" w:rsidRDefault="0048534C" w:rsidP="0048534C">
            <w:pPr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</w:tr>
      <w:tr w:rsidR="00E67960" w:rsidRPr="008E3D0D" w14:paraId="0554015C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F5720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Asian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248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61 (3.5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B72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9 (3.4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BC1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2 (2.5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9A4B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043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8B1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57, 1.66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0A4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3BD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8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E4A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46, 1.00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897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048</w:t>
            </w:r>
          </w:p>
        </w:tc>
      </w:tr>
      <w:tr w:rsidR="00E67960" w:rsidRPr="008E3D0D" w14:paraId="755E28BB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CBA0F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B3A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,106 (1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BF91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18 (21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FFB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48 (11%)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7AC2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33D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0D3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7, 1.5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5EC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DED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9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DE0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73, 1.09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F4F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</w:tr>
      <w:tr w:rsidR="00E67960" w:rsidRPr="008E3D0D" w14:paraId="13B9921C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D8F30" w14:textId="77777777" w:rsidR="00E67960" w:rsidRPr="008E3D0D" w:rsidRDefault="00C9469F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Median household income (% FPT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E4A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A7B3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2703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85A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BF9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DE79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AC4A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4EC1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FA9C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0AD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3D6" w:rsidRPr="008E3D0D" w14:paraId="3B35559B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6FD22" w14:textId="77777777" w:rsidR="001F33D6" w:rsidRPr="008E3D0D" w:rsidRDefault="001F33D6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$&gt;48,678 (&gt;200%)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EDB2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,160 (32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B887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41 (25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FE56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97 (31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2DA5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0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FFEF" w14:textId="56652063" w:rsidR="001F33D6" w:rsidRPr="002647B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E67960" w:rsidRPr="008E3D0D" w14:paraId="13EB4C6E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1F6BA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$36,509-$48,678 (150-200%)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E1C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,075 (31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C569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65 (29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499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38 (34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678C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2E1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0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061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2, 1.38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831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B27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07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A11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2, 1.25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F6B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</w:tr>
      <w:tr w:rsidR="00E67960" w:rsidRPr="008E3D0D" w14:paraId="7570EBC5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E729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$24,339-$36,509 (100-150%)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E98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,250 (32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035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19 (39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9FD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92 (30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BBD1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FED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731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1, 1.51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FB8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05C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4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381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0, 1.10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305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</w:tr>
      <w:tr w:rsidR="00E67960" w:rsidRPr="008E3D0D" w14:paraId="19B3FF42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1E72C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$24,339 (&lt;100%)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272D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614 (4.7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B8E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8 (6.7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0BD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70 (5.4%)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928B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9FC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B75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73, 1.7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1A4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42C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815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3, 1.49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D78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</w:tr>
      <w:tr w:rsidR="00E67960" w:rsidRPr="008E3D0D" w14:paraId="29CD0069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36B5" w14:textId="77777777" w:rsidR="00E67960" w:rsidRPr="008E3D0D" w:rsidRDefault="00C9469F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Insura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8C4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676B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55BA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2A2F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312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55B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68A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D5B1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A6EB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4105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3D6" w:rsidRPr="008E3D0D" w14:paraId="39DE7F03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57A56" w14:textId="77777777" w:rsidR="001F33D6" w:rsidRPr="008E3D0D" w:rsidRDefault="001F33D6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Private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05F0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,347 (33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BA15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36 (24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6EB3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29 (33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B646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0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3DBE" w14:textId="5F8482A0" w:rsidR="001F33D6" w:rsidRPr="002647B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E67960" w:rsidRPr="008E3D0D" w14:paraId="16B5C858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B5987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Public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55CD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8,532 (65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776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16 (74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AEA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843 (65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E6A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375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E84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0, 1.75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E16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006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5FC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01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C303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7, 1.16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17A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</w:tr>
      <w:tr w:rsidR="00E67960" w:rsidRPr="008E3D0D" w14:paraId="09CF0036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A2AC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7E0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20 (1.7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6D7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1 (2.0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23B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5 (1.9%)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D14E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8A4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CA3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52, 2.2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922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4ED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46D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0, 1.49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F9C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</w:tr>
      <w:tr w:rsidR="00E67960" w:rsidRPr="008E3D0D" w14:paraId="3C41E9E7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D9B4" w14:textId="77777777" w:rsidR="00E67960" w:rsidRPr="008E3D0D" w:rsidRDefault="00C9469F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Number of complex chronic condition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B02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6365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0A9B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BD23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9122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7B86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AA0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D364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7F0B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890F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3D6" w:rsidRPr="008E3D0D" w14:paraId="6B3539DF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71A82" w14:textId="77777777" w:rsidR="001F33D6" w:rsidRPr="008E3D0D" w:rsidRDefault="001F33D6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 or fewer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D407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28 (3.3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2F27A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1 (2.0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F54F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9 (2.2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9A03" w14:textId="77777777" w:rsidR="001F33D6" w:rsidRPr="008E3D0D" w:rsidRDefault="001F33D6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0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CE39" w14:textId="6A8B438F" w:rsidR="001F33D6" w:rsidRPr="002647B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E67960" w:rsidRPr="008E3D0D" w14:paraId="26C28D8E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FFB1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 to 4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27D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9,313 (71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CE7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83 (50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266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798 (62%)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588C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E62D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7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14CD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38, 1.38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EF1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0021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2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8B3D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75, 1.67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720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6</w:t>
            </w:r>
          </w:p>
        </w:tc>
      </w:tr>
      <w:tr w:rsidR="00E67960" w:rsidRPr="008E3D0D" w14:paraId="022F4D27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D4DD7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lastRenderedPageBreak/>
              <w:t>5 or more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EEF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,358 (2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87D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69 (48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85A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70 (36%)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A6B2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DE0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822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52, 1.96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48C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7A4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4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691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6, 2.18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42A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080</w:t>
            </w:r>
          </w:p>
        </w:tc>
      </w:tr>
      <w:tr w:rsidR="00E67960" w:rsidRPr="008E3D0D" w14:paraId="4BD691DD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F7907" w14:textId="45928940" w:rsidR="00E67960" w:rsidRPr="008E3D0D" w:rsidRDefault="00C9469F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History of prematurity/low birthweight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F3A9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,229 (1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7D5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95 (17%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A3B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39 (18%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92A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9983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FAB4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8322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B4F3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A306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E15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7960" w:rsidRPr="008E3D0D" w14:paraId="1358F43D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A667" w14:textId="0AEC99E0" w:rsidR="00E67960" w:rsidRPr="008E3D0D" w:rsidRDefault="00C9469F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Procedure received</w:t>
            </w:r>
            <w:r w:rsidR="0087001B" w:rsidRPr="008E3D0D">
              <w:rPr>
                <w:rFonts w:ascii="Times New Roman" w:eastAsia="Arial" w:hAnsi="Times New Roman" w:cs="Times New Roman"/>
                <w:color w:val="000000"/>
              </w:rPr>
              <w:t xml:space="preserve"> on initial visit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6C1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DB24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D436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F72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7833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2A39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A38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1FB5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212B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5439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7BD" w:rsidRPr="008E3D0D" w14:paraId="23B25DE6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E805B" w14:textId="77777777" w:rsidR="002647BD" w:rsidRPr="008E3D0D" w:rsidRDefault="002647BD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GT</w:t>
            </w:r>
          </w:p>
        </w:tc>
        <w:tc>
          <w:tcPr>
            <w:tcW w:w="1467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05BE" w14:textId="77777777" w:rsidR="002647BD" w:rsidRPr="008E3D0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1,223 (86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05F7" w14:textId="77777777" w:rsidR="002647BD" w:rsidRPr="008E3D0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69 (48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BA8F" w14:textId="77777777" w:rsidR="002647BD" w:rsidRPr="008E3D0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992 (76%)</w:t>
            </w:r>
          </w:p>
        </w:tc>
        <w:tc>
          <w:tcPr>
            <w:tcW w:w="1031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D405" w14:textId="77777777" w:rsidR="002647BD" w:rsidRPr="008E3D0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0" w:type="dxa"/>
            <w:gridSpan w:val="6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A114" w14:textId="6A447CC5" w:rsidR="002647BD" w:rsidRPr="002647B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E67960" w:rsidRPr="008E3D0D" w14:paraId="2A9C4090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90E09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Trach</w:t>
            </w:r>
          </w:p>
        </w:tc>
        <w:tc>
          <w:tcPr>
            <w:tcW w:w="1467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1BB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878 (6.7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973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02 (18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F61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17 (9.0%)</w:t>
            </w:r>
          </w:p>
        </w:tc>
        <w:tc>
          <w:tcPr>
            <w:tcW w:w="1031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AE59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50D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8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3C8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35, 2.39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5E9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50A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21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A88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6, 1.51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3F4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10</w:t>
            </w:r>
          </w:p>
        </w:tc>
      </w:tr>
      <w:tr w:rsidR="00E67960" w:rsidRPr="008E3D0D" w14:paraId="43A3DC32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5AFE0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Both</w:t>
            </w:r>
          </w:p>
        </w:tc>
        <w:tc>
          <w:tcPr>
            <w:tcW w:w="1467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FCD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998 (7.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97F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92 (34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4F0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88 (14%)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8706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4D5F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.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FDAE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72, 2.8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E8B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423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3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34D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10, 1.63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9457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004</w:t>
            </w:r>
          </w:p>
        </w:tc>
      </w:tr>
      <w:tr w:rsidR="00E67960" w:rsidRPr="008E3D0D" w14:paraId="6280611B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3371F" w14:textId="5D9C1E55" w:rsidR="00E67960" w:rsidRPr="008E3D0D" w:rsidRDefault="00C9469F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Discharge disposition</w:t>
            </w:r>
            <w:r w:rsidR="0087001B" w:rsidRPr="008E3D0D">
              <w:rPr>
                <w:rFonts w:ascii="Times New Roman" w:eastAsia="Arial" w:hAnsi="Times New Roman" w:cs="Times New Roman"/>
                <w:color w:val="000000"/>
              </w:rPr>
              <w:t xml:space="preserve"> on initial visit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4248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897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8321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6E38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1D09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88B5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688F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29DE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DD0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066D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7BD" w:rsidRPr="008E3D0D" w14:paraId="75BA28EF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A3D05" w14:textId="77777777" w:rsidR="002647BD" w:rsidRPr="008E3D0D" w:rsidRDefault="002647BD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Home</w:t>
            </w:r>
          </w:p>
        </w:tc>
        <w:tc>
          <w:tcPr>
            <w:tcW w:w="1467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DE73" w14:textId="77777777" w:rsidR="002647BD" w:rsidRPr="008E3D0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0,851 (83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E8DF" w14:textId="77777777" w:rsidR="002647BD" w:rsidRPr="008E3D0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65 (29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A008" w14:textId="77777777" w:rsidR="002647BD" w:rsidRPr="008E3D0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512 (39%)</w:t>
            </w:r>
          </w:p>
        </w:tc>
        <w:tc>
          <w:tcPr>
            <w:tcW w:w="1031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37D5" w14:textId="77777777" w:rsidR="002647BD" w:rsidRPr="008E3D0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0" w:type="dxa"/>
            <w:gridSpan w:val="6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6A27" w14:textId="4132667C" w:rsidR="002647BD" w:rsidRPr="002647BD" w:rsidRDefault="002647BD" w:rsidP="00230D6D">
            <w:pPr>
              <w:ind w:left="60" w:right="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E67960" w:rsidRPr="008E3D0D" w14:paraId="52507E71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4D7E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Home with health services</w:t>
            </w:r>
          </w:p>
        </w:tc>
        <w:tc>
          <w:tcPr>
            <w:tcW w:w="1467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8734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,605 (12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CB1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5 (6.2%)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B27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682 (53%)</w:t>
            </w:r>
          </w:p>
        </w:tc>
        <w:tc>
          <w:tcPr>
            <w:tcW w:w="1031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E7F6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8296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3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937F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90, 1.90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7BA1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9925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8.44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E92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7.42, 9.60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2B72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E67960" w:rsidRPr="008E3D0D" w14:paraId="135548DB" w14:textId="77777777" w:rsidTr="00614064">
        <w:trPr>
          <w:cantSplit/>
          <w:jc w:val="center"/>
        </w:trPr>
        <w:tc>
          <w:tcPr>
            <w:tcW w:w="390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FA092" w14:textId="77777777" w:rsidR="00E67960" w:rsidRPr="008E3D0D" w:rsidRDefault="00C9469F" w:rsidP="00230D6D">
            <w:pPr>
              <w:ind w:left="30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Healthcare facility</w:t>
            </w:r>
          </w:p>
        </w:tc>
        <w:tc>
          <w:tcPr>
            <w:tcW w:w="1467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F3F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643 (4.9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B03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63 (64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D5B9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03 (7.9%)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F1A7" w14:textId="77777777" w:rsidR="00E67960" w:rsidRPr="008E3D0D" w:rsidRDefault="00E67960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2462B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6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C9C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0.9, 32.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595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74B0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3.1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571C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2.48, 3.99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987A" w14:textId="77777777" w:rsidR="00E67960" w:rsidRPr="008E3D0D" w:rsidRDefault="00C9469F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230D6D" w:rsidRPr="008E3D0D" w14:paraId="2AFFBCE3" w14:textId="77777777" w:rsidTr="00614064">
        <w:trPr>
          <w:cantSplit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8A671" w14:textId="41630392" w:rsidR="00230D6D" w:rsidRPr="008E3D0D" w:rsidRDefault="00230D6D" w:rsidP="00230D6D">
            <w:pPr>
              <w:ind w:left="60" w:right="60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gt;1 readmission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0F53" w14:textId="77777777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4,848 (3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A790" w14:textId="77777777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76 (31%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12EE" w14:textId="77777777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560 (43%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2993" w14:textId="77777777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C2A5" w14:textId="474E5BED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3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1067" w14:textId="242966A5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08, 1.64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1ECD" w14:textId="63538FB9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0.008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8115" w14:textId="17BD8680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4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B79A" w14:textId="5CDD8B41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1.25, 1.6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78E5" w14:textId="3A3423A4" w:rsidR="00230D6D" w:rsidRPr="008E3D0D" w:rsidRDefault="00230D6D" w:rsidP="00230D6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E3D0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230D6D" w:rsidRPr="008E3D0D" w14:paraId="5C7159E5" w14:textId="77777777" w:rsidTr="00C57D53">
        <w:trPr>
          <w:cantSplit/>
          <w:jc w:val="center"/>
        </w:trPr>
        <w:tc>
          <w:tcPr>
            <w:tcW w:w="16321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C2843" w14:textId="63C39F40" w:rsidR="00230D6D" w:rsidRPr="008E3D0D" w:rsidRDefault="00230D6D" w:rsidP="00230D6D">
            <w:pPr>
              <w:ind w:left="60" w:right="60"/>
              <w:rPr>
                <w:rFonts w:ascii="Times New Roman" w:hAnsi="Times New Roman" w:cs="Times New Roman"/>
              </w:rPr>
            </w:pPr>
            <w:proofErr w:type="gramStart"/>
            <w:r w:rsidRPr="008E3D0D">
              <w:rPr>
                <w:rFonts w:ascii="Times New Roman" w:eastAsia="Arial" w:hAnsi="Times New Roman" w:cs="Times New Roman"/>
                <w:color w:val="000000"/>
              </w:rPr>
              <w:t>OR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>,</w:t>
            </w:r>
            <w:proofErr w:type="gramEnd"/>
            <w:r w:rsidR="005D2269">
              <w:rPr>
                <w:rFonts w:ascii="Times New Roman" w:eastAsia="Arial" w:hAnsi="Times New Roman" w:cs="Times New Roman"/>
                <w:color w:val="000000"/>
              </w:rPr>
              <w:t xml:space="preserve"> o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 xml:space="preserve">dds 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>r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>atio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 xml:space="preserve">; 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>CI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>, c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 xml:space="preserve">onfidence 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8E3D0D">
              <w:rPr>
                <w:rFonts w:ascii="Times New Roman" w:eastAsia="Arial" w:hAnsi="Times New Roman" w:cs="Times New Roman"/>
                <w:color w:val="000000"/>
              </w:rPr>
              <w:t>nterval</w:t>
            </w:r>
            <w:r w:rsidR="005D2269">
              <w:rPr>
                <w:rFonts w:ascii="Times New Roman" w:eastAsia="Arial" w:hAnsi="Times New Roman" w:cs="Times New Roman"/>
                <w:color w:val="000000"/>
              </w:rPr>
              <w:t>; FPT, federal poverty threshold; GT, gastrostomy tube</w:t>
            </w:r>
          </w:p>
        </w:tc>
      </w:tr>
    </w:tbl>
    <w:p w14:paraId="039291F1" w14:textId="77777777" w:rsidR="00C9469F" w:rsidRPr="008E3D0D" w:rsidRDefault="00C9469F" w:rsidP="00230D6D">
      <w:pPr>
        <w:rPr>
          <w:rFonts w:ascii="Times New Roman" w:hAnsi="Times New Roman" w:cs="Times New Roman"/>
        </w:rPr>
      </w:pPr>
    </w:p>
    <w:sectPr w:rsidR="00C9469F" w:rsidRPr="008E3D0D" w:rsidSect="00230D6D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95A9B"/>
    <w:rsid w:val="00123476"/>
    <w:rsid w:val="001379FE"/>
    <w:rsid w:val="001C0A13"/>
    <w:rsid w:val="001C1418"/>
    <w:rsid w:val="001D75AB"/>
    <w:rsid w:val="001F33D6"/>
    <w:rsid w:val="00230D6D"/>
    <w:rsid w:val="002647BD"/>
    <w:rsid w:val="00264B13"/>
    <w:rsid w:val="00335100"/>
    <w:rsid w:val="0035500D"/>
    <w:rsid w:val="00362E65"/>
    <w:rsid w:val="004158F9"/>
    <w:rsid w:val="00457CF1"/>
    <w:rsid w:val="0048534C"/>
    <w:rsid w:val="005D2269"/>
    <w:rsid w:val="005E72C7"/>
    <w:rsid w:val="00614064"/>
    <w:rsid w:val="00674E42"/>
    <w:rsid w:val="0068745B"/>
    <w:rsid w:val="00747CCE"/>
    <w:rsid w:val="007A73E1"/>
    <w:rsid w:val="007B3E96"/>
    <w:rsid w:val="00863D5E"/>
    <w:rsid w:val="0087001B"/>
    <w:rsid w:val="008E3D0D"/>
    <w:rsid w:val="008F1F48"/>
    <w:rsid w:val="00901463"/>
    <w:rsid w:val="00946CB3"/>
    <w:rsid w:val="00AD4D4D"/>
    <w:rsid w:val="00AE18EF"/>
    <w:rsid w:val="00AE1BDD"/>
    <w:rsid w:val="00B3547C"/>
    <w:rsid w:val="00B4379D"/>
    <w:rsid w:val="00C27329"/>
    <w:rsid w:val="00C31EEB"/>
    <w:rsid w:val="00C57D53"/>
    <w:rsid w:val="00C9469F"/>
    <w:rsid w:val="00E343AE"/>
    <w:rsid w:val="00E378B5"/>
    <w:rsid w:val="00E67960"/>
    <w:rsid w:val="00F029D0"/>
    <w:rsid w:val="00F12158"/>
    <w:rsid w:val="00F14508"/>
    <w:rsid w:val="00F945A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15D70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07</Words>
  <Characters>289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3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a, Amie Janeth</dc:creator>
  <cp:keywords/>
  <dc:description/>
  <cp:lastModifiedBy>Katherine Slain</cp:lastModifiedBy>
  <cp:revision>20</cp:revision>
  <dcterms:created xsi:type="dcterms:W3CDTF">2021-08-05T21:09:00Z</dcterms:created>
  <dcterms:modified xsi:type="dcterms:W3CDTF">2021-08-08T19:02:00Z</dcterms:modified>
  <cp:category/>
</cp:coreProperties>
</file>